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CD81F" w14:textId="77777777" w:rsidR="00AC4068" w:rsidRDefault="00800C47" w:rsidP="00760744">
      <w:pPr>
        <w:spacing w:line="240" w:lineRule="auto"/>
      </w:pPr>
      <w:r>
        <w:rPr>
          <w:rFonts w:cstheme="minorHAnsi"/>
          <w:b/>
          <w:bCs/>
          <w:color w:val="000000"/>
        </w:rPr>
        <w:t>S</w:t>
      </w:r>
      <w:r w:rsidRPr="00C87AC6">
        <w:rPr>
          <w:rFonts w:cstheme="minorHAnsi"/>
          <w:b/>
          <w:bCs/>
          <w:color w:val="000000"/>
        </w:rPr>
        <w:t xml:space="preserve">upplementary Table </w:t>
      </w:r>
      <w:r>
        <w:rPr>
          <w:rFonts w:cstheme="minorHAnsi"/>
          <w:b/>
          <w:bCs/>
          <w:color w:val="000000"/>
        </w:rPr>
        <w:t>3:</w:t>
      </w:r>
      <w:r w:rsidRPr="00C87AC6">
        <w:rPr>
          <w:rFonts w:cstheme="minorHAnsi"/>
          <w:b/>
          <w:bCs/>
          <w:color w:val="000000"/>
        </w:rPr>
        <w:t xml:space="preserve"> </w:t>
      </w:r>
      <w:r w:rsidRPr="00C87AC6">
        <w:rPr>
          <w:rFonts w:cstheme="minorHAnsi"/>
          <w:b/>
          <w:bCs/>
        </w:rPr>
        <w:t xml:space="preserve">Changes in </w:t>
      </w:r>
      <w:r>
        <w:rPr>
          <w:rFonts w:cstheme="minorHAnsi"/>
          <w:b/>
          <w:bCs/>
        </w:rPr>
        <w:t xml:space="preserve">self- reported symptoms </w:t>
      </w:r>
      <w:r w:rsidRPr="00C87AC6">
        <w:rPr>
          <w:rFonts w:cstheme="minorHAnsi"/>
          <w:b/>
          <w:bCs/>
        </w:rPr>
        <w:t xml:space="preserve">between baseline and </w:t>
      </w:r>
      <w:r w:rsidRPr="00C87AC6">
        <w:rPr>
          <w:rFonts w:cstheme="minorHAnsi"/>
          <w:b/>
          <w:bCs/>
          <w:color w:val="000000"/>
        </w:rPr>
        <w:t xml:space="preserve">12 weeks </w:t>
      </w:r>
      <w:r w:rsidR="00651BDD">
        <w:t xml:space="preserve">BE-WEL Trial (Breast: Evaluation of Weight and </w:t>
      </w:r>
      <w:r w:rsidR="00520CBB" w:rsidRPr="00520CBB">
        <w:t xml:space="preserve">Exercise for Lymphoedema) </w:t>
      </w:r>
      <w:r w:rsidR="00651BDD">
        <w:t xml:space="preserve">Exercise for Lymphoedema) </w:t>
      </w:r>
      <w:r w:rsidR="00760744">
        <w:t>Te</w:t>
      </w:r>
      <w:r w:rsidR="00651BDD">
        <w:t>sting weight control and exercise programmes for women with breast cancer related lymphoedema: a feasibility trial</w:t>
      </w:r>
      <w:r w:rsidR="00760744">
        <w:t xml:space="preserve"> </w:t>
      </w:r>
      <w:r w:rsidR="00651BDD">
        <w:t xml:space="preserve">Breast cancer research and treatment </w:t>
      </w:r>
    </w:p>
    <w:p w14:paraId="6187B907" w14:textId="5145842C" w:rsidR="00AC4068" w:rsidRDefault="00AC4068" w:rsidP="00AC4068">
      <w:pPr>
        <w:spacing w:after="0"/>
      </w:pPr>
      <w:r>
        <w:t>Authors: Michelle Harvie, Karen Livingstone, Debbie McMullan, Mary Pegington, Cheryl Lombardelli, Judith Adams, Maggie Farragher, Emma Barrett, Nigel Bundred.</w:t>
      </w:r>
    </w:p>
    <w:p w14:paraId="7B71F06F" w14:textId="0DEFEEE2" w:rsidR="00651BDD" w:rsidRPr="00AC4068" w:rsidRDefault="00AC4068" w:rsidP="00AC4068">
      <w:pPr>
        <w:spacing w:after="0" w:line="360" w:lineRule="auto"/>
        <w:jc w:val="both"/>
        <w:rPr>
          <w:rFonts w:cstheme="minorHAnsi"/>
          <w:color w:val="000000" w:themeColor="text1"/>
        </w:rPr>
      </w:pPr>
      <w:r>
        <w:t xml:space="preserve">Corresponding Author: Michelle Harvie, </w:t>
      </w:r>
      <w:r>
        <w:rPr>
          <w:rFonts w:ascii="Tahoma" w:hAnsi="Tahoma" w:cs="Tahoma"/>
          <w:color w:val="000000"/>
          <w:sz w:val="20"/>
          <w:szCs w:val="20"/>
          <w:lang w:eastAsia="en-GB"/>
          <w14:ligatures w14:val="none"/>
        </w:rPr>
        <w:t>Manchester University Hospital Foundation NHS Trust,</w:t>
      </w:r>
      <w:r w:rsidRPr="00CE251B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Division of Cancer Sciences, </w:t>
      </w:r>
      <w:r w:rsidRPr="0073659E">
        <w:rPr>
          <w:rFonts w:cstheme="minorHAnsi"/>
          <w:color w:val="000000" w:themeColor="text1"/>
        </w:rPr>
        <w:t>Faculty of Biology, Medicine and Health</w:t>
      </w:r>
      <w:r>
        <w:rPr>
          <w:rFonts w:cstheme="minorHAnsi"/>
          <w:color w:val="000000" w:themeColor="text1"/>
        </w:rPr>
        <w:t xml:space="preserve">, University of Manchester; </w:t>
      </w:r>
      <w:hyperlink r:id="rId5" w:history="1">
        <w:r w:rsidRPr="003B6E7E">
          <w:rPr>
            <w:rStyle w:val="Hyperlink"/>
          </w:rPr>
          <w:t>michelle.harvie@manchester.ac.uk</w:t>
        </w:r>
      </w:hyperlink>
      <w:r>
        <w:rPr>
          <w:rFonts w:cstheme="minorHAnsi"/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text" w:horzAnchor="margin" w:tblpXSpec="right" w:tblpY="494"/>
        <w:tblW w:w="13325" w:type="dxa"/>
        <w:tblLayout w:type="fixed"/>
        <w:tblLook w:val="04A0" w:firstRow="1" w:lastRow="0" w:firstColumn="1" w:lastColumn="0" w:noHBand="0" w:noVBand="1"/>
      </w:tblPr>
      <w:tblGrid>
        <w:gridCol w:w="1604"/>
        <w:gridCol w:w="2219"/>
        <w:gridCol w:w="1984"/>
        <w:gridCol w:w="2693"/>
        <w:gridCol w:w="2459"/>
        <w:gridCol w:w="2366"/>
      </w:tblGrid>
      <w:tr w:rsidR="00520CBB" w:rsidRPr="006A419C" w14:paraId="734C360B" w14:textId="77777777" w:rsidTr="009B4C45">
        <w:trPr>
          <w:trHeight w:val="494"/>
        </w:trPr>
        <w:tc>
          <w:tcPr>
            <w:tcW w:w="1604" w:type="dxa"/>
          </w:tcPr>
          <w:p w14:paraId="25DF27CA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721" w:type="dxa"/>
            <w:gridSpan w:val="5"/>
          </w:tcPr>
          <w:p w14:paraId="7D063C82" w14:textId="67762863" w:rsidR="00520CBB" w:rsidRPr="00420E4A" w:rsidRDefault="00520CBB" w:rsidP="0024533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hange </w:t>
            </w:r>
            <w:r w:rsidR="0087573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between baseline and </w:t>
            </w:r>
            <w:r w:rsidR="0024533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nd of the 12 week interventions </w:t>
            </w:r>
            <w:r w:rsidR="0087573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="0087573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520CBB" w:rsidRPr="006A419C" w14:paraId="2CC87290" w14:textId="77777777" w:rsidTr="00760744">
        <w:tc>
          <w:tcPr>
            <w:tcW w:w="1604" w:type="dxa"/>
          </w:tcPr>
          <w:p w14:paraId="4DC236B6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2EB9C18E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19" w:type="dxa"/>
          </w:tcPr>
          <w:p w14:paraId="27432B78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984" w:type="dxa"/>
          </w:tcPr>
          <w:p w14:paraId="56E76DFD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Standard care</w:t>
            </w:r>
          </w:p>
          <w:p w14:paraId="0773631F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(n = 12)</w:t>
            </w:r>
          </w:p>
        </w:tc>
        <w:tc>
          <w:tcPr>
            <w:tcW w:w="2693" w:type="dxa"/>
          </w:tcPr>
          <w:p w14:paraId="70AE586D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Supervised weight loss and exercise</w:t>
            </w:r>
          </w:p>
          <w:p w14:paraId="6B834854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(n =12)</w:t>
            </w:r>
          </w:p>
        </w:tc>
        <w:tc>
          <w:tcPr>
            <w:tcW w:w="2459" w:type="dxa"/>
          </w:tcPr>
          <w:p w14:paraId="267AACBD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Home-based weight loss and exercise</w:t>
            </w:r>
          </w:p>
          <w:p w14:paraId="4B4189A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(n=16)</w:t>
            </w:r>
          </w:p>
        </w:tc>
        <w:tc>
          <w:tcPr>
            <w:tcW w:w="2366" w:type="dxa"/>
          </w:tcPr>
          <w:p w14:paraId="2C49BD75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Home-based arm exercise only</w:t>
            </w:r>
          </w:p>
          <w:p w14:paraId="23F5EE6C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(n = 17)</w:t>
            </w:r>
          </w:p>
        </w:tc>
      </w:tr>
      <w:tr w:rsidR="00520CBB" w:rsidRPr="006A419C" w14:paraId="60959196" w14:textId="77777777" w:rsidTr="00760744">
        <w:trPr>
          <w:trHeight w:val="413"/>
        </w:trPr>
        <w:tc>
          <w:tcPr>
            <w:tcW w:w="1604" w:type="dxa"/>
            <w:vMerge w:val="restart"/>
          </w:tcPr>
          <w:p w14:paraId="20DFC32D" w14:textId="77777777" w:rsidR="00520CBB" w:rsidRPr="006A419C" w:rsidRDefault="00520CBB" w:rsidP="009B4C4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FACT -B TOI</w:t>
            </w:r>
          </w:p>
          <w:p w14:paraId="434F460D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19" w:type="dxa"/>
          </w:tcPr>
          <w:p w14:paraId="533F3D1C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Baseline </w:t>
            </w:r>
          </w:p>
        </w:tc>
        <w:tc>
          <w:tcPr>
            <w:tcW w:w="1984" w:type="dxa"/>
          </w:tcPr>
          <w:p w14:paraId="3C183396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68.1 </w:t>
            </w:r>
          </w:p>
          <w:p w14:paraId="077FE839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35.6-103.7)</w:t>
            </w:r>
          </w:p>
        </w:tc>
        <w:tc>
          <w:tcPr>
            <w:tcW w:w="2693" w:type="dxa"/>
          </w:tcPr>
          <w:p w14:paraId="50FC874E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73.3 </w:t>
            </w:r>
          </w:p>
          <w:p w14:paraId="02DFA8CF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56.5-90.1)</w:t>
            </w:r>
          </w:p>
        </w:tc>
        <w:tc>
          <w:tcPr>
            <w:tcW w:w="2459" w:type="dxa"/>
          </w:tcPr>
          <w:p w14:paraId="595BCF23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76.0</w:t>
            </w:r>
          </w:p>
          <w:p w14:paraId="32264590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 (50.4 -101.6)</w:t>
            </w:r>
          </w:p>
        </w:tc>
        <w:tc>
          <w:tcPr>
            <w:tcW w:w="2366" w:type="dxa"/>
          </w:tcPr>
          <w:p w14:paraId="0147799C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63.5 </w:t>
            </w:r>
          </w:p>
          <w:p w14:paraId="2E111669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30.3 -97.1)</w:t>
            </w:r>
          </w:p>
        </w:tc>
      </w:tr>
      <w:tr w:rsidR="00520CBB" w:rsidRPr="006A419C" w14:paraId="5F1D3BBB" w14:textId="77777777" w:rsidTr="00760744">
        <w:trPr>
          <w:trHeight w:val="412"/>
        </w:trPr>
        <w:tc>
          <w:tcPr>
            <w:tcW w:w="1604" w:type="dxa"/>
            <w:vMerge/>
          </w:tcPr>
          <w:p w14:paraId="64FF0BDB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19" w:type="dxa"/>
          </w:tcPr>
          <w:p w14:paraId="2776C958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Change over 12 weeks intervention</w:t>
            </w:r>
          </w:p>
        </w:tc>
        <w:tc>
          <w:tcPr>
            <w:tcW w:w="1984" w:type="dxa"/>
            <w:vAlign w:val="center"/>
          </w:tcPr>
          <w:p w14:paraId="1317075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4.7 (-0.7 to +10.2)</w:t>
            </w:r>
          </w:p>
          <w:p w14:paraId="758079CD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5CCDA355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3.2 (-1.7 to + 8.1)</w:t>
            </w:r>
          </w:p>
          <w:p w14:paraId="57FFE97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9" w:type="dxa"/>
            <w:vAlign w:val="center"/>
          </w:tcPr>
          <w:p w14:paraId="0FAB6DAB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4.3 (-0.5 to +9.0)</w:t>
            </w:r>
          </w:p>
          <w:p w14:paraId="3E9AF5E3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6" w:type="dxa"/>
            <w:vAlign w:val="center"/>
          </w:tcPr>
          <w:p w14:paraId="59D7EB37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6.4 (0.6 to 12.2)</w:t>
            </w:r>
          </w:p>
          <w:p w14:paraId="4B679072" w14:textId="77777777" w:rsidR="00520CBB" w:rsidRPr="006A419C" w:rsidRDefault="00520CBB" w:rsidP="009B4C4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0CBB" w:rsidRPr="006A419C" w14:paraId="2DEC8C55" w14:textId="77777777" w:rsidTr="00760744">
        <w:trPr>
          <w:trHeight w:val="413"/>
        </w:trPr>
        <w:tc>
          <w:tcPr>
            <w:tcW w:w="1604" w:type="dxa"/>
            <w:vMerge w:val="restart"/>
          </w:tcPr>
          <w:p w14:paraId="7F89585C" w14:textId="77777777" w:rsidR="00520CBB" w:rsidRPr="006A419C" w:rsidRDefault="00520CBB" w:rsidP="009B4C4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FACT-F TOI</w:t>
            </w:r>
          </w:p>
          <w:p w14:paraId="530FC30C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19" w:type="dxa"/>
          </w:tcPr>
          <w:p w14:paraId="1EBA867E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Baseline </w:t>
            </w:r>
          </w:p>
        </w:tc>
        <w:tc>
          <w:tcPr>
            <w:tcW w:w="1984" w:type="dxa"/>
          </w:tcPr>
          <w:p w14:paraId="74C64F29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79.0 </w:t>
            </w:r>
          </w:p>
          <w:p w14:paraId="76D7CB5B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(41.6- 116.4) </w:t>
            </w:r>
          </w:p>
        </w:tc>
        <w:tc>
          <w:tcPr>
            <w:tcW w:w="2693" w:type="dxa"/>
          </w:tcPr>
          <w:p w14:paraId="4FA15ED0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91.8</w:t>
            </w:r>
          </w:p>
          <w:p w14:paraId="7CBF3C08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 (67.6-116)</w:t>
            </w:r>
          </w:p>
        </w:tc>
        <w:tc>
          <w:tcPr>
            <w:tcW w:w="2459" w:type="dxa"/>
          </w:tcPr>
          <w:p w14:paraId="4F6F036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86.5 </w:t>
            </w:r>
          </w:p>
          <w:p w14:paraId="70E17F78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51.5-121.5)</w:t>
            </w:r>
          </w:p>
        </w:tc>
        <w:tc>
          <w:tcPr>
            <w:tcW w:w="2366" w:type="dxa"/>
          </w:tcPr>
          <w:p w14:paraId="15E419A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78.5</w:t>
            </w:r>
          </w:p>
          <w:p w14:paraId="6AB7F2DA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 (35.1-121.9)</w:t>
            </w:r>
          </w:p>
        </w:tc>
      </w:tr>
      <w:tr w:rsidR="00520CBB" w:rsidRPr="006A419C" w14:paraId="7EC86E02" w14:textId="77777777" w:rsidTr="00760744">
        <w:trPr>
          <w:trHeight w:val="413"/>
        </w:trPr>
        <w:tc>
          <w:tcPr>
            <w:tcW w:w="1604" w:type="dxa"/>
            <w:vMerge/>
          </w:tcPr>
          <w:p w14:paraId="66D06B5F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19" w:type="dxa"/>
          </w:tcPr>
          <w:p w14:paraId="64B41B30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Change over 12 weeks intervention</w:t>
            </w:r>
          </w:p>
        </w:tc>
        <w:tc>
          <w:tcPr>
            <w:tcW w:w="1984" w:type="dxa"/>
            <w:vAlign w:val="center"/>
          </w:tcPr>
          <w:p w14:paraId="6C83EE0E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7.5 (1.9 - 13.2)</w:t>
            </w:r>
          </w:p>
          <w:p w14:paraId="1C508553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58178CE7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-0.3 (-4.1 - +3.6)</w:t>
            </w:r>
          </w:p>
          <w:p w14:paraId="1A856C43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9" w:type="dxa"/>
            <w:vAlign w:val="center"/>
          </w:tcPr>
          <w:p w14:paraId="0B9700DD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8.6 (2.4 - 14.8)</w:t>
            </w:r>
          </w:p>
          <w:p w14:paraId="3B08CC7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6" w:type="dxa"/>
            <w:vAlign w:val="center"/>
          </w:tcPr>
          <w:p w14:paraId="5B97E0B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8.1 (3.0 - 13.1)</w:t>
            </w:r>
          </w:p>
          <w:p w14:paraId="6C93D7BD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0CBB" w:rsidRPr="006A419C" w14:paraId="22309369" w14:textId="77777777" w:rsidTr="00760744">
        <w:trPr>
          <w:trHeight w:val="413"/>
        </w:trPr>
        <w:tc>
          <w:tcPr>
            <w:tcW w:w="1604" w:type="dxa"/>
            <w:vMerge w:val="restart"/>
          </w:tcPr>
          <w:p w14:paraId="6A3148C5" w14:textId="77777777" w:rsidR="00520CBB" w:rsidRPr="006A419C" w:rsidRDefault="00520CBB" w:rsidP="009B4C45">
            <w:pPr>
              <w:rPr>
                <w:rFonts w:asciiTheme="minorHAnsi" w:eastAsiaTheme="minorHAnsi" w:hAnsiTheme="minorHAnsi" w:cstheme="minorHAnsi"/>
                <w:color w:val="231F20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>Arm sub-scale</w:t>
            </w:r>
          </w:p>
        </w:tc>
        <w:tc>
          <w:tcPr>
            <w:tcW w:w="2219" w:type="dxa"/>
          </w:tcPr>
          <w:p w14:paraId="7FC1AC1E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984" w:type="dxa"/>
          </w:tcPr>
          <w:p w14:paraId="43F4F315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14.1 </w:t>
            </w:r>
          </w:p>
          <w:p w14:paraId="271E53F5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5.3-22.9)</w:t>
            </w:r>
          </w:p>
        </w:tc>
        <w:tc>
          <w:tcPr>
            <w:tcW w:w="2693" w:type="dxa"/>
          </w:tcPr>
          <w:p w14:paraId="5187A3FC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15.4</w:t>
            </w:r>
          </w:p>
          <w:p w14:paraId="5BAAED69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 (10.0 – 20.8)</w:t>
            </w:r>
          </w:p>
        </w:tc>
        <w:tc>
          <w:tcPr>
            <w:tcW w:w="2459" w:type="dxa"/>
          </w:tcPr>
          <w:p w14:paraId="4762C07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15.4 </w:t>
            </w:r>
          </w:p>
          <w:p w14:paraId="327D8D16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9.0 – 21.8)</w:t>
            </w:r>
          </w:p>
        </w:tc>
        <w:tc>
          <w:tcPr>
            <w:tcW w:w="2366" w:type="dxa"/>
          </w:tcPr>
          <w:p w14:paraId="159A5D43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11.8</w:t>
            </w:r>
          </w:p>
          <w:p w14:paraId="5DF885C4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 (0.8 – 22.8)</w:t>
            </w:r>
          </w:p>
        </w:tc>
      </w:tr>
      <w:tr w:rsidR="00520CBB" w:rsidRPr="006A419C" w14:paraId="08EC626E" w14:textId="77777777" w:rsidTr="00760744">
        <w:trPr>
          <w:trHeight w:val="413"/>
        </w:trPr>
        <w:tc>
          <w:tcPr>
            <w:tcW w:w="1604" w:type="dxa"/>
            <w:vMerge/>
          </w:tcPr>
          <w:p w14:paraId="3C93E981" w14:textId="77777777" w:rsidR="00520CBB" w:rsidRPr="006A419C" w:rsidRDefault="00520CBB" w:rsidP="009B4C45">
            <w:pPr>
              <w:jc w:val="center"/>
              <w:rPr>
                <w:rFonts w:asciiTheme="minorHAnsi" w:eastAsiaTheme="minorHAnsi" w:hAnsiTheme="minorHAnsi" w:cstheme="minorHAnsi"/>
                <w:color w:val="231F2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1171C2D9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Change over 12 weeks intervention</w:t>
            </w:r>
          </w:p>
        </w:tc>
        <w:tc>
          <w:tcPr>
            <w:tcW w:w="1984" w:type="dxa"/>
          </w:tcPr>
          <w:p w14:paraId="544CAF29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0.6 </w:t>
            </w:r>
          </w:p>
          <w:p w14:paraId="1CE897CE" w14:textId="31FA3A93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(-0.6 </w:t>
            </w:r>
            <w:r w:rsidR="00420E4A">
              <w:rPr>
                <w:rFonts w:asciiTheme="minorHAnsi" w:hAnsiTheme="minorHAnsi" w:cstheme="minorHAnsi"/>
                <w:sz w:val="22"/>
                <w:szCs w:val="22"/>
              </w:rPr>
              <w:t xml:space="preserve"> to</w:t>
            </w: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 +1.7)</w:t>
            </w:r>
          </w:p>
          <w:p w14:paraId="2214807F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079246A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0.0 </w:t>
            </w:r>
          </w:p>
          <w:p w14:paraId="11AC54B3" w14:textId="1996706E" w:rsidR="00520CBB" w:rsidRPr="006A419C" w:rsidRDefault="00420E4A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-2.1  to </w:t>
            </w:r>
            <w:r w:rsidR="00520CBB" w:rsidRPr="006A419C">
              <w:rPr>
                <w:rFonts w:asciiTheme="minorHAnsi" w:hAnsiTheme="minorHAnsi" w:cstheme="minorHAnsi"/>
                <w:sz w:val="22"/>
                <w:szCs w:val="22"/>
              </w:rPr>
              <w:t>+ 2.1)</w:t>
            </w:r>
          </w:p>
          <w:p w14:paraId="1B3A1213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9" w:type="dxa"/>
            <w:vAlign w:val="center"/>
          </w:tcPr>
          <w:p w14:paraId="1DD41B7A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-0.6 </w:t>
            </w:r>
          </w:p>
          <w:p w14:paraId="6D2ED01D" w14:textId="2BA7C50B" w:rsidR="00520CBB" w:rsidRPr="006A419C" w:rsidRDefault="00420E4A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-2.6  to </w:t>
            </w:r>
            <w:r w:rsidR="00520CBB"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 +1.4)</w:t>
            </w:r>
          </w:p>
          <w:p w14:paraId="37F2DC9A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6" w:type="dxa"/>
            <w:vAlign w:val="center"/>
          </w:tcPr>
          <w:p w14:paraId="7B05C15B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1.8 </w:t>
            </w:r>
          </w:p>
          <w:p w14:paraId="26D7AFDA" w14:textId="7042CA0A" w:rsidR="00520CBB" w:rsidRPr="006A419C" w:rsidRDefault="00420E4A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-0.4 to </w:t>
            </w:r>
            <w:r w:rsidR="00520CBB" w:rsidRPr="006A419C">
              <w:rPr>
                <w:rFonts w:asciiTheme="minorHAnsi" w:hAnsiTheme="minorHAnsi" w:cstheme="minorHAnsi"/>
                <w:sz w:val="22"/>
                <w:szCs w:val="22"/>
              </w:rPr>
              <w:t>+4.1)</w:t>
            </w:r>
          </w:p>
          <w:p w14:paraId="3B821856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20CBB" w:rsidRPr="006A419C" w14:paraId="3B74BD33" w14:textId="77777777" w:rsidTr="00760744">
        <w:trPr>
          <w:trHeight w:val="500"/>
        </w:trPr>
        <w:tc>
          <w:tcPr>
            <w:tcW w:w="1604" w:type="dxa"/>
            <w:vMerge w:val="restart"/>
          </w:tcPr>
          <w:p w14:paraId="6F88B880" w14:textId="3AF83D59" w:rsidR="00520CBB" w:rsidRPr="006A419C" w:rsidRDefault="00520CBB" w:rsidP="0087573C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6A419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elf -rated arm swelling </w:t>
            </w:r>
            <w:r w:rsidR="0087573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19" w:type="dxa"/>
          </w:tcPr>
          <w:p w14:paraId="6B1AFC96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984" w:type="dxa"/>
          </w:tcPr>
          <w:p w14:paraId="0558EA86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  <w:p w14:paraId="3F29DD0A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1.3 – 2.8)</w:t>
            </w:r>
          </w:p>
        </w:tc>
        <w:tc>
          <w:tcPr>
            <w:tcW w:w="2693" w:type="dxa"/>
          </w:tcPr>
          <w:p w14:paraId="4411919D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  <w:p w14:paraId="710C0AB9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1.4-2.8)</w:t>
            </w:r>
          </w:p>
        </w:tc>
        <w:tc>
          <w:tcPr>
            <w:tcW w:w="2459" w:type="dxa"/>
          </w:tcPr>
          <w:p w14:paraId="7604617A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  <w:p w14:paraId="211C7258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1.3- 2.9)</w:t>
            </w:r>
          </w:p>
        </w:tc>
        <w:tc>
          <w:tcPr>
            <w:tcW w:w="2366" w:type="dxa"/>
          </w:tcPr>
          <w:p w14:paraId="5B5B5888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  <w:p w14:paraId="5A604CF2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1.0-2.6)</w:t>
            </w:r>
          </w:p>
        </w:tc>
      </w:tr>
      <w:tr w:rsidR="00520CBB" w:rsidRPr="006A419C" w14:paraId="4C965553" w14:textId="77777777" w:rsidTr="00760744">
        <w:trPr>
          <w:trHeight w:val="413"/>
        </w:trPr>
        <w:tc>
          <w:tcPr>
            <w:tcW w:w="1604" w:type="dxa"/>
            <w:vMerge/>
          </w:tcPr>
          <w:p w14:paraId="088B2CD7" w14:textId="77777777" w:rsidR="00520CBB" w:rsidRPr="006A419C" w:rsidRDefault="00520CBB" w:rsidP="009B4C45">
            <w:pPr>
              <w:jc w:val="center"/>
              <w:rPr>
                <w:rFonts w:asciiTheme="minorHAnsi" w:eastAsiaTheme="minorHAnsi" w:hAnsiTheme="minorHAnsi" w:cstheme="minorHAnsi"/>
                <w:color w:val="231F2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5E43E96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Change over 12 weeks intervention</w:t>
            </w:r>
          </w:p>
        </w:tc>
        <w:tc>
          <w:tcPr>
            <w:tcW w:w="1984" w:type="dxa"/>
          </w:tcPr>
          <w:p w14:paraId="6E5D0DB2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  <w:p w14:paraId="02E34F3E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 -0.2 to + 1.0)</w:t>
            </w:r>
          </w:p>
        </w:tc>
        <w:tc>
          <w:tcPr>
            <w:tcW w:w="2693" w:type="dxa"/>
            <w:vAlign w:val="bottom"/>
          </w:tcPr>
          <w:p w14:paraId="6563AE73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  <w:p w14:paraId="3C286312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(-0.4 to +1.1)</w:t>
            </w:r>
          </w:p>
          <w:p w14:paraId="746D8C97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9" w:type="dxa"/>
          </w:tcPr>
          <w:p w14:paraId="29B78201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-1.0</w:t>
            </w:r>
          </w:p>
          <w:p w14:paraId="000331AA" w14:textId="4D4DD3E6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(-0.7 to </w:t>
            </w:r>
            <w:r w:rsidR="00420E4A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0.5)</w:t>
            </w:r>
          </w:p>
        </w:tc>
        <w:tc>
          <w:tcPr>
            <w:tcW w:w="2366" w:type="dxa"/>
          </w:tcPr>
          <w:p w14:paraId="1594FD4F" w14:textId="77777777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-0.1</w:t>
            </w:r>
          </w:p>
          <w:p w14:paraId="0FC67C2C" w14:textId="3DC70F79" w:rsidR="00520CBB" w:rsidRPr="006A419C" w:rsidRDefault="00520CBB" w:rsidP="009B4C4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19C">
              <w:rPr>
                <w:rFonts w:asciiTheme="minorHAnsi" w:hAnsiTheme="minorHAnsi" w:cstheme="minorHAnsi"/>
                <w:sz w:val="22"/>
                <w:szCs w:val="22"/>
              </w:rPr>
              <w:t xml:space="preserve">(-0.8 to </w:t>
            </w:r>
            <w:r w:rsidR="00420E4A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bookmarkStart w:id="0" w:name="_GoBack"/>
            <w:bookmarkEnd w:id="0"/>
            <w:r w:rsidRPr="006A419C">
              <w:rPr>
                <w:rFonts w:asciiTheme="minorHAnsi" w:hAnsiTheme="minorHAnsi" w:cstheme="minorHAnsi"/>
                <w:sz w:val="22"/>
                <w:szCs w:val="22"/>
              </w:rPr>
              <w:t>0.6)</w:t>
            </w:r>
          </w:p>
        </w:tc>
      </w:tr>
    </w:tbl>
    <w:p w14:paraId="5E27C904" w14:textId="3685984D" w:rsidR="00800C47" w:rsidRPr="00D421F1" w:rsidRDefault="00800C47" w:rsidP="00800C47">
      <w:pPr>
        <w:rPr>
          <w:rFonts w:cs="Arial"/>
          <w:color w:val="000000"/>
        </w:rPr>
      </w:pPr>
    </w:p>
    <w:p w14:paraId="10230FE1" w14:textId="605661F0" w:rsidR="0087573C" w:rsidRDefault="0087573C" w:rsidP="00800C47">
      <w:pPr>
        <w:rPr>
          <w:rFonts w:cs="Arial"/>
        </w:rPr>
      </w:pPr>
      <w:r>
        <w:rPr>
          <w:rFonts w:cs="Arial"/>
          <w:color w:val="000000"/>
        </w:rPr>
        <w:t>a</w:t>
      </w:r>
      <w:r w:rsidRPr="0087573C">
        <w:rPr>
          <w:rFonts w:cs="Arial"/>
        </w:rPr>
        <w:t xml:space="preserve"> </w:t>
      </w:r>
      <w:r w:rsidRPr="00134A57">
        <w:rPr>
          <w:rFonts w:cs="Arial"/>
        </w:rPr>
        <w:t>Mean (95% CI) for baseline and change from baseline</w:t>
      </w:r>
      <w:r w:rsidR="00245336">
        <w:rPr>
          <w:rFonts w:cs="Arial"/>
        </w:rPr>
        <w:t xml:space="preserve"> to 12 week using la</w:t>
      </w:r>
      <w:r w:rsidR="005F3B95">
        <w:rPr>
          <w:rFonts w:cs="Arial"/>
        </w:rPr>
        <w:t xml:space="preserve">st observation carried forward </w:t>
      </w:r>
      <w:r w:rsidR="00245336">
        <w:rPr>
          <w:rFonts w:cs="Arial"/>
        </w:rPr>
        <w:t xml:space="preserve">value at 12 weeks </w:t>
      </w:r>
    </w:p>
    <w:p w14:paraId="6C8748F2" w14:textId="77777777" w:rsidR="0087573C" w:rsidRDefault="0087573C" w:rsidP="00800C47">
      <w:pPr>
        <w:rPr>
          <w:rFonts w:cstheme="minorHAnsi"/>
          <w:bCs/>
        </w:rPr>
      </w:pPr>
      <w:r>
        <w:rPr>
          <w:rFonts w:cs="Arial"/>
          <w:color w:val="000000"/>
        </w:rPr>
        <w:lastRenderedPageBreak/>
        <w:t xml:space="preserve"> b </w:t>
      </w:r>
      <w:r w:rsidR="00760744" w:rsidRPr="00D421F1">
        <w:rPr>
          <w:rFonts w:cs="Arial"/>
          <w:color w:val="000000"/>
        </w:rPr>
        <w:t>Question B3 in the breast cancer specific sub-scale on the FACT questionnaire</w:t>
      </w:r>
      <w:r w:rsidR="00760744" w:rsidRPr="00D421F1">
        <w:rPr>
          <w:rFonts w:cstheme="minorHAnsi"/>
          <w:bCs/>
        </w:rPr>
        <w:t xml:space="preserve"> </w:t>
      </w:r>
    </w:p>
    <w:p w14:paraId="352F7E92" w14:textId="6CF80F86" w:rsidR="00800C47" w:rsidRPr="00760744" w:rsidRDefault="00800C47" w:rsidP="00800C47">
      <w:pPr>
        <w:rPr>
          <w:rFonts w:cstheme="minorHAnsi"/>
          <w:bCs/>
        </w:rPr>
      </w:pPr>
      <w:r w:rsidRPr="00D421F1">
        <w:rPr>
          <w:rFonts w:cstheme="minorHAnsi"/>
          <w:bCs/>
        </w:rPr>
        <w:t xml:space="preserve">FACT -B TOI </w:t>
      </w:r>
      <w:r w:rsidRPr="00D421F1">
        <w:rPr>
          <w:rFonts w:cstheme="minorHAnsi"/>
          <w:bCs/>
          <w:color w:val="000000" w:themeColor="text1"/>
        </w:rPr>
        <w:t>Functional</w:t>
      </w:r>
      <w:r w:rsidRPr="00D421F1">
        <w:rPr>
          <w:rFonts w:cstheme="minorHAnsi"/>
          <w:color w:val="000000" w:themeColor="text1"/>
        </w:rPr>
        <w:t xml:space="preserve"> Assessment of Cancer Therapy-B Trial Outcome Index</w:t>
      </w:r>
      <w:r w:rsidR="00760744">
        <w:rPr>
          <w:rFonts w:cstheme="minorHAnsi"/>
          <w:color w:val="000000" w:themeColor="text1"/>
        </w:rPr>
        <w:t xml:space="preserve">. </w:t>
      </w:r>
      <w:r w:rsidR="00760744">
        <w:rPr>
          <w:rFonts w:cstheme="minorHAnsi"/>
          <w:b/>
        </w:rPr>
        <w:t xml:space="preserve">  </w:t>
      </w:r>
      <w:r w:rsidRPr="00D421F1">
        <w:rPr>
          <w:rFonts w:cstheme="minorHAnsi"/>
          <w:bCs/>
        </w:rPr>
        <w:t>FACT-F TOI</w:t>
      </w:r>
      <w:r w:rsidRPr="00D421F1">
        <w:rPr>
          <w:rFonts w:cstheme="minorHAnsi"/>
          <w:color w:val="000000" w:themeColor="text1"/>
        </w:rPr>
        <w:t xml:space="preserve"> Functional Assessment of Cancer Therapy-</w:t>
      </w:r>
      <w:r>
        <w:rPr>
          <w:rFonts w:cstheme="minorHAnsi"/>
          <w:color w:val="000000" w:themeColor="text1"/>
        </w:rPr>
        <w:t xml:space="preserve">fatigue </w:t>
      </w:r>
      <w:r w:rsidRPr="00D421F1">
        <w:rPr>
          <w:rFonts w:cstheme="minorHAnsi"/>
          <w:color w:val="000000" w:themeColor="text1"/>
        </w:rPr>
        <w:t>Trial Outcome Index</w:t>
      </w:r>
    </w:p>
    <w:p w14:paraId="2C63F2CF" w14:textId="77777777" w:rsidR="00651BDD" w:rsidRDefault="00651BDD" w:rsidP="00651BDD"/>
    <w:sectPr w:rsidR="00651BDD" w:rsidSect="00520CBB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7EAF"/>
    <w:multiLevelType w:val="hybridMultilevel"/>
    <w:tmpl w:val="C82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C5579A"/>
    <w:multiLevelType w:val="hybridMultilevel"/>
    <w:tmpl w:val="2EA4A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BDD"/>
    <w:rsid w:val="001E102E"/>
    <w:rsid w:val="00245336"/>
    <w:rsid w:val="00420E4A"/>
    <w:rsid w:val="00520CBB"/>
    <w:rsid w:val="005E591E"/>
    <w:rsid w:val="005F3B95"/>
    <w:rsid w:val="00604645"/>
    <w:rsid w:val="00625AC8"/>
    <w:rsid w:val="00646257"/>
    <w:rsid w:val="00651BDD"/>
    <w:rsid w:val="00760744"/>
    <w:rsid w:val="007A06C9"/>
    <w:rsid w:val="007A4865"/>
    <w:rsid w:val="007A6266"/>
    <w:rsid w:val="00800C47"/>
    <w:rsid w:val="008044D6"/>
    <w:rsid w:val="0087573C"/>
    <w:rsid w:val="00AC4068"/>
    <w:rsid w:val="00B619D3"/>
    <w:rsid w:val="00BC7AD8"/>
    <w:rsid w:val="00D121A9"/>
    <w:rsid w:val="00FC56B9"/>
    <w:rsid w:val="00FD508E"/>
    <w:rsid w:val="00FF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798AC"/>
  <w15:chartTrackingRefBased/>
  <w15:docId w15:val="{2C4623E7-4C70-473C-9E8E-F097668F7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B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1BD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1B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1BD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5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7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7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chelle.harvie@manch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vie</dc:creator>
  <cp:keywords/>
  <dc:description/>
  <cp:lastModifiedBy>Michelle Harvie</cp:lastModifiedBy>
  <cp:revision>2</cp:revision>
  <dcterms:created xsi:type="dcterms:W3CDTF">2024-05-13T10:18:00Z</dcterms:created>
  <dcterms:modified xsi:type="dcterms:W3CDTF">2024-05-13T10:18:00Z</dcterms:modified>
</cp:coreProperties>
</file>